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22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080"/>
        <w:gridCol w:w="1080"/>
        <w:gridCol w:w="1080"/>
        <w:gridCol w:w="1440"/>
        <w:gridCol w:w="1170"/>
      </w:tblGrid>
      <w:tr w:rsidR="00CD5C6C" w:rsidRPr="00F8561A" w14:paraId="6DAB06A5" w14:textId="77777777" w:rsidTr="00D9054F">
        <w:tc>
          <w:tcPr>
            <w:tcW w:w="9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D491E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</w:t>
            </w:r>
            <w:r w:rsidRPr="00F8561A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F8561A">
              <w:rPr>
                <w:rFonts w:ascii="Times New Roman" w:hAnsi="Times New Roman" w:cs="Times New Roman"/>
                <w:b/>
                <w:bCs/>
              </w:rPr>
              <w:t xml:space="preserve">: Adjusted multinomial logistic regression showing the odds of histologic types, age, and stage at diagnosis of thyroid cance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mong white men </w:t>
            </w:r>
            <w:r w:rsidRPr="00F8561A">
              <w:rPr>
                <w:rFonts w:ascii="Times New Roman" w:hAnsi="Times New Roman" w:cs="Times New Roman"/>
                <w:b/>
                <w:bCs/>
              </w:rPr>
              <w:t>in the FCDS 1981-20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Thyroid tumor analytic dataset </w:t>
            </w:r>
          </w:p>
        </w:tc>
      </w:tr>
      <w:tr w:rsidR="00CD5C6C" w:rsidRPr="00F8561A" w14:paraId="0D9290C4" w14:textId="77777777" w:rsidTr="00D9054F">
        <w:tc>
          <w:tcPr>
            <w:tcW w:w="2250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2AE6CB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Occupation groups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90" w:type="dxa"/>
            <w:gridSpan w:val="6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E4E784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Histologic sub-types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CD5C6C" w:rsidRPr="00F8561A" w14:paraId="11CB83FD" w14:textId="77777777" w:rsidTr="00D9054F">
        <w:tc>
          <w:tcPr>
            <w:tcW w:w="22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C87290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DFE378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Follicular vs Papillary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2E50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re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Papillary</w:t>
            </w:r>
          </w:p>
        </w:tc>
      </w:tr>
      <w:tr w:rsidR="00CD5C6C" w:rsidRPr="00F8561A" w14:paraId="06B24F22" w14:textId="77777777" w:rsidTr="00D9054F">
        <w:tc>
          <w:tcPr>
            <w:tcW w:w="22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933AFB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4A804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8561A">
              <w:rPr>
                <w:rFonts w:ascii="Times New Roman" w:hAnsi="Times New Roman" w:cs="Times New Roman"/>
                <w:b/>
                <w:sz w:val="21"/>
              </w:rPr>
              <w:t xml:space="preserve">a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2BFC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2B74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D0D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O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9250" w14:textId="77777777" w:rsidR="00CD5C6C" w:rsidRPr="00F8561A" w:rsidRDefault="00CD5C6C" w:rsidP="00896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F3B6" w14:textId="77777777" w:rsidR="00CD5C6C" w:rsidRPr="00F8561A" w:rsidRDefault="00CD5C6C" w:rsidP="00896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D5C6C" w:rsidRPr="00F8561A" w14:paraId="37322B8E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927FCE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3DBB0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C05E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73E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AC1A8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285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6BEC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5C6C" w:rsidRPr="00F8561A" w14:paraId="0FDA2A0D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BDB2DE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839EA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3D3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, 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710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1FCE7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D800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5, 13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46A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CD5C6C" w:rsidRPr="00F8561A" w14:paraId="30F0EEC3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8BE7F9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4F1E9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463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, 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4AC24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C9F0C" w14:textId="77777777" w:rsidR="00CD5C6C" w:rsidRPr="009238D4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8D4">
              <w:rPr>
                <w:rFonts w:ascii="Times New Roman" w:hAnsi="Times New Roman" w:cs="Times New Roman"/>
                <w:bCs/>
                <w:sz w:val="20"/>
                <w:szCs w:val="20"/>
              </w:rPr>
              <w:t>2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4B27" w14:textId="77777777" w:rsidR="00CD5C6C" w:rsidRPr="00CF6DF0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DF0">
              <w:rPr>
                <w:rFonts w:ascii="Times New Roman" w:hAnsi="Times New Roman" w:cs="Times New Roman"/>
                <w:bCs/>
                <w:sz w:val="20"/>
                <w:szCs w:val="20"/>
              </w:rPr>
              <w:t>0.89, 9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EF0F" w14:textId="77777777" w:rsidR="00CD5C6C" w:rsidRPr="009238D4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8D4">
              <w:rPr>
                <w:rFonts w:ascii="Times New Roman" w:hAnsi="Times New Roman" w:cs="Times New Roman"/>
                <w:bCs/>
                <w:sz w:val="20"/>
                <w:szCs w:val="20"/>
              </w:rPr>
              <w:t>0.077</w:t>
            </w:r>
          </w:p>
        </w:tc>
      </w:tr>
      <w:tr w:rsidR="00CD5C6C" w:rsidRPr="00F8561A" w14:paraId="2AE7D82F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04804A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BA5B5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FFB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, 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2C04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AD6D" w14:textId="77777777" w:rsidR="00CD5C6C" w:rsidRPr="009238D4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8D4">
              <w:rPr>
                <w:rFonts w:ascii="Times New Roman" w:hAnsi="Times New Roman" w:cs="Times New Roman"/>
                <w:bCs/>
                <w:sz w:val="20"/>
                <w:szCs w:val="20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00A5" w14:textId="77777777" w:rsidR="00CD5C6C" w:rsidRPr="00CF6DF0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DF0">
              <w:rPr>
                <w:rFonts w:ascii="Times New Roman" w:hAnsi="Times New Roman" w:cs="Times New Roman"/>
                <w:bCs/>
                <w:sz w:val="20"/>
                <w:szCs w:val="20"/>
              </w:rPr>
              <w:t>0.99, 1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8FCF" w14:textId="77777777" w:rsidR="00CD5C6C" w:rsidRPr="00CE01FC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01FC">
              <w:rPr>
                <w:rFonts w:ascii="Times New Roman" w:hAnsi="Times New Roman" w:cs="Times New Roman"/>
                <w:bCs/>
                <w:sz w:val="20"/>
                <w:szCs w:val="20"/>
              </w:rPr>
              <w:t>0.052</w:t>
            </w:r>
          </w:p>
        </w:tc>
      </w:tr>
      <w:tr w:rsidR="00CD5C6C" w:rsidRPr="00F8561A" w14:paraId="0F963857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5D50B4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EDC3C2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D66B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, 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CB1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2EA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17C2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, 1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4BD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D5C6C" w:rsidRPr="00F8561A" w14:paraId="2D2CD51E" w14:textId="77777777" w:rsidTr="00D9054F"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FC29EA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29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E0BFD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 at diagnosis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D5C6C" w:rsidRPr="00F8561A" w14:paraId="6754F069" w14:textId="77777777" w:rsidTr="00D9054F">
        <w:tc>
          <w:tcPr>
            <w:tcW w:w="22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F8A399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8EF8B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- 29 vs 50 - 69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B093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- 49 vs 50 - 69</w:t>
            </w:r>
          </w:p>
        </w:tc>
      </w:tr>
      <w:tr w:rsidR="00CD5C6C" w:rsidRPr="00F8561A" w14:paraId="0BCB0F00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97D379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988EF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0800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5E04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C3D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5A8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199B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5C6C" w:rsidRPr="00F8561A" w14:paraId="514EE5F9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0B359E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14A4D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7EE5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, 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C425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BF0D" w14:textId="77777777" w:rsidR="00CD5C6C" w:rsidRPr="00C1213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2136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FD82" w14:textId="77777777" w:rsidR="00CD5C6C" w:rsidRPr="00C1213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2136">
              <w:rPr>
                <w:rFonts w:ascii="Times New Roman" w:hAnsi="Times New Roman" w:cs="Times New Roman"/>
                <w:bCs/>
                <w:sz w:val="20"/>
                <w:szCs w:val="20"/>
              </w:rPr>
              <w:t>0.34, 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4F60" w14:textId="77777777" w:rsidR="00CD5C6C" w:rsidRPr="00334DB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4DB6">
              <w:rPr>
                <w:rFonts w:ascii="Times New Roman" w:hAnsi="Times New Roman" w:cs="Times New Roman"/>
                <w:bCs/>
                <w:sz w:val="20"/>
                <w:szCs w:val="20"/>
              </w:rPr>
              <w:t>0.081</w:t>
            </w:r>
          </w:p>
        </w:tc>
      </w:tr>
      <w:tr w:rsidR="00CD5C6C" w:rsidRPr="00F8561A" w14:paraId="4B643CCC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D961F7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9018C5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27D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, 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462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4B9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8D0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, 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806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D5C6C" w:rsidRPr="00F8561A" w14:paraId="0A2DE030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7D334D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25FEF7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3C73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, 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BEC6" w14:textId="77777777" w:rsidR="00CD5C6C" w:rsidRPr="00334DB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D983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500C5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4, 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B6567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</w:tr>
      <w:tr w:rsidR="00CD5C6C" w:rsidRPr="00F8561A" w14:paraId="00C9562A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FE34A8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36D2B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A853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, 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682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28A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E2F0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0, 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01A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D5C6C" w:rsidRPr="00F8561A" w14:paraId="19621D51" w14:textId="77777777" w:rsidTr="00D9054F"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FB2B5A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29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BAE7F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stage </w:t>
            </w:r>
            <w:r w:rsidRPr="00F856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CD5C6C" w:rsidRPr="00F8561A" w14:paraId="04B34A3B" w14:textId="77777777" w:rsidTr="00D9054F">
        <w:tc>
          <w:tcPr>
            <w:tcW w:w="22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B6871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B2A3D9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vs Late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8BC7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 vs Late</w:t>
            </w:r>
          </w:p>
        </w:tc>
      </w:tr>
      <w:tr w:rsidR="00CD5C6C" w:rsidRPr="00F8561A" w14:paraId="3FBA6475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337380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irefight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E2ECE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7B58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B5BC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D42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84F5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99733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5C6C" w:rsidRPr="00F8561A" w14:paraId="0F6D6588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ACA9AD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F6557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C88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9, 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B78E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D113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3897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, 73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541B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7</w:t>
            </w:r>
          </w:p>
        </w:tc>
      </w:tr>
      <w:tr w:rsidR="00CD5C6C" w:rsidRPr="00F8561A" w14:paraId="1C8B6CC2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DCBE16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754E3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C0D7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1, 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D3AA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1F9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915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, 44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99F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8</w:t>
            </w:r>
          </w:p>
        </w:tc>
      </w:tr>
      <w:tr w:rsidR="00CD5C6C" w:rsidRPr="00F8561A" w14:paraId="78334131" w14:textId="77777777" w:rsidTr="00D9054F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D80CE5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Blue-col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736C6F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9D7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3, 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DA2F8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E6C6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1C3D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8, 4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0FA1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3</w:t>
            </w:r>
          </w:p>
        </w:tc>
      </w:tr>
      <w:tr w:rsidR="00CD5C6C" w:rsidRPr="00F8561A" w14:paraId="06304F5C" w14:textId="77777777" w:rsidTr="00D9054F">
        <w:tc>
          <w:tcPr>
            <w:tcW w:w="2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158ED5C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B96C64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4256AE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, 2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0441D4" w14:textId="77777777" w:rsidR="00CD5C6C" w:rsidRPr="00F8561A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5E3C13" w14:textId="77777777" w:rsidR="00CD5C6C" w:rsidRPr="00C1213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136">
              <w:rPr>
                <w:rFonts w:ascii="Times New Roman" w:hAnsi="Times New Roman" w:cs="Times New Roman"/>
                <w:b/>
                <w:sz w:val="20"/>
                <w:szCs w:val="20"/>
              </w:rPr>
              <w:t>9.6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33B1D8" w14:textId="77777777" w:rsidR="00CD5C6C" w:rsidRPr="00C1213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136">
              <w:rPr>
                <w:rFonts w:ascii="Times New Roman" w:hAnsi="Times New Roman" w:cs="Times New Roman"/>
                <w:b/>
                <w:sz w:val="20"/>
                <w:szCs w:val="20"/>
              </w:rPr>
              <w:t>1.07, 86.7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A7892" w14:textId="77777777" w:rsidR="00CD5C6C" w:rsidRPr="00C12136" w:rsidRDefault="00CD5C6C" w:rsidP="00CD5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136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CD5C6C" w:rsidRPr="00F8561A" w14:paraId="4BF7A8F5" w14:textId="77777777" w:rsidTr="00D9054F">
        <w:tc>
          <w:tcPr>
            <w:tcW w:w="9540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0661397E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aOR: adjusted odds ratio; 95%CI: 95% confidence interval adjusted for 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age, gender, race, tumor stage, and diagnosis year. 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histologic type, gender, race, tumor stage, and diagnosis year</w:t>
            </w: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3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histologic type, age, gender, race, and diagnosis year</w:t>
            </w:r>
          </w:p>
          <w:p w14:paraId="5AE74BAC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Significant p-value &lt;0.05</w:t>
            </w:r>
          </w:p>
          <w:p w14:paraId="764EE876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Other occupation includes retired, students, housewife/homemaker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rmers,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and disabled</w:t>
            </w:r>
          </w:p>
          <w:p w14:paraId="4C38F50C" w14:textId="77777777" w:rsidR="00CD5C6C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are types include o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ss common/aggressive histologic types of thyroid cancer which includes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oxyphilic (27%), medullary (21%), carcinoma NOS (20%), anaplastic (10%), other rare, and unknow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1DA2B4" w14:textId="77777777" w:rsidR="00CD5C6C" w:rsidRPr="00F8561A" w:rsidRDefault="00CD5C6C" w:rsidP="00CD5C6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de confidence interval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a result of small sample size and should be interpreted with caution</w:t>
            </w:r>
          </w:p>
        </w:tc>
      </w:tr>
    </w:tbl>
    <w:p w14:paraId="5D89233D" w14:textId="77777777" w:rsidR="00D229E7" w:rsidRDefault="00D229E7" w:rsidP="00CD5C6C"/>
    <w:sectPr w:rsidR="00D2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A7"/>
    <w:rsid w:val="006945A7"/>
    <w:rsid w:val="008965DB"/>
    <w:rsid w:val="00CD5C6C"/>
    <w:rsid w:val="00D229E7"/>
    <w:rsid w:val="00D9054F"/>
    <w:rsid w:val="00F0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C23CE"/>
  <w15:chartTrackingRefBased/>
  <w15:docId w15:val="{BB733C3D-0B9E-4403-8CEB-C7F6123F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 Ogunsina</dc:creator>
  <cp:keywords/>
  <dc:description/>
  <cp:lastModifiedBy>Kemi Ogunsina</cp:lastModifiedBy>
  <cp:revision>5</cp:revision>
  <dcterms:created xsi:type="dcterms:W3CDTF">2022-04-08T15:58:00Z</dcterms:created>
  <dcterms:modified xsi:type="dcterms:W3CDTF">2022-04-08T16:31:00Z</dcterms:modified>
</cp:coreProperties>
</file>